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A31651" w:rsidR="00FB3483" w:rsidRPr="00930A31" w:rsidRDefault="002D645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9C07EE" w:rsidR="00FB3483" w:rsidRPr="00930A31" w:rsidRDefault="002D645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72E754" w:rsidR="00FB3483" w:rsidRPr="00930A31" w:rsidRDefault="002D645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6265D0">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AF0440"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D6B540"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D5BE09"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37EEA5"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109041"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2413CC"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AA9987"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51266C"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55E386"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5E0B9D"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B94F98"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3CEBCA"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A49077"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6320CC"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8A00B0"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6E16A3"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4A10D7" w:rsidR="006E5FE2"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697C7C" w:rsidR="006E5FE2"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217823"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074A8C" w:rsidR="00930A31"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DEE6BB"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4FC269"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C42915" w:rsidR="00FB3483" w:rsidRPr="00930A31" w:rsidRDefault="006265D0"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7CFA76" w:rsidR="00930A31" w:rsidRPr="00930A31" w:rsidRDefault="002C31F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265D0">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22386E" w:rsidR="00930A31" w:rsidRPr="00930A31" w:rsidRDefault="002C31F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265D0">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131725" w:rsidR="00930A31" w:rsidRPr="00930A31" w:rsidRDefault="002C31F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265D0">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CFE87A" w:rsidR="00930A31" w:rsidRPr="00930A31" w:rsidRDefault="002C31F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265D0">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CE09C0" w:rsidR="00FB3483" w:rsidRPr="00930A31" w:rsidRDefault="002C31F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58CB56" w:rsidR="00077B44" w:rsidRPr="00930A31" w:rsidRDefault="002C31FB"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2D8449" w:rsidR="00930A31" w:rsidRPr="00930A31" w:rsidRDefault="006265D0" w:rsidP="00077B44">
            <w:pPr>
              <w:pStyle w:val="Default"/>
              <w:spacing w:before="40" w:after="40"/>
              <w:rPr>
                <w:rFonts w:ascii="Arial" w:hAnsi="Arial" w:cs="Arial"/>
                <w:color w:val="auto"/>
                <w:sz w:val="18"/>
                <w:szCs w:val="18"/>
              </w:rPr>
            </w:pPr>
            <w:r>
              <w:rPr>
                <w:rFonts w:ascii="Arial" w:hAnsi="Arial" w:cs="Arial"/>
                <w:color w:val="auto"/>
                <w:sz w:val="18"/>
                <w:szCs w:val="18"/>
              </w:rPr>
              <w:t>16-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6B5DBD" w:rsidR="00930A31" w:rsidRPr="00930A31" w:rsidRDefault="006265D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1ECA71" w:rsidR="00930A31" w:rsidRPr="00930A31" w:rsidRDefault="0040551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028104" w:rsidR="00930A31" w:rsidRPr="00930A31" w:rsidRDefault="0040551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F70C6B" w:rsidR="00930A31" w:rsidRPr="00930A31" w:rsidRDefault="0040551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56152E" w:rsidR="00930A31" w:rsidRPr="00930A31" w:rsidRDefault="0040551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312100" w:rsidR="00930A31" w:rsidRPr="00930A31" w:rsidRDefault="0040551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646740" w:rsidR="00077B44" w:rsidRPr="00930A31" w:rsidRDefault="002C31F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0551F">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8F3C7F" w:rsidR="00077B44" w:rsidRPr="00930A31" w:rsidRDefault="002C31F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0551F">
              <w:rPr>
                <w:rFonts w:ascii="Arial" w:hAnsi="Arial" w:cs="Arial"/>
                <w:color w:val="auto"/>
                <w:sz w:val="18"/>
                <w:szCs w:val="18"/>
              </w:rPr>
              <w:t>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58CEAA" w:rsidR="00077B44" w:rsidRPr="00930A31" w:rsidRDefault="002C31F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0551F">
              <w:rPr>
                <w:rFonts w:ascii="Arial" w:hAnsi="Arial" w:cs="Arial"/>
                <w:color w:val="auto"/>
                <w:sz w:val="18"/>
                <w:szCs w:val="18"/>
              </w:rPr>
              <w:t>0</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CAB2B" w14:textId="77777777" w:rsidR="008B5B11" w:rsidRDefault="008B5B11">
      <w:r>
        <w:separator/>
      </w:r>
    </w:p>
  </w:endnote>
  <w:endnote w:type="continuationSeparator" w:id="0">
    <w:p w14:paraId="083FB1C9" w14:textId="77777777" w:rsidR="008B5B11" w:rsidRDefault="008B5B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204F16" w14:textId="77777777" w:rsidR="008B5B11" w:rsidRDefault="008B5B11">
      <w:r>
        <w:separator/>
      </w:r>
    </w:p>
  </w:footnote>
  <w:footnote w:type="continuationSeparator" w:id="0">
    <w:p w14:paraId="67836F28" w14:textId="77777777" w:rsidR="008B5B11" w:rsidRDefault="008B5B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119AF52" w:rsidR="00947707" w:rsidRPr="00930A31" w:rsidRDefault="00F863A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677E85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C31FB"/>
    <w:rsid w:val="002D6456"/>
    <w:rsid w:val="002F5A81"/>
    <w:rsid w:val="003103C2"/>
    <w:rsid w:val="003516AD"/>
    <w:rsid w:val="00363B8D"/>
    <w:rsid w:val="003760FB"/>
    <w:rsid w:val="003B79FF"/>
    <w:rsid w:val="00400A0B"/>
    <w:rsid w:val="004033C1"/>
    <w:rsid w:val="0040551F"/>
    <w:rsid w:val="00443C1D"/>
    <w:rsid w:val="00461576"/>
    <w:rsid w:val="004C1685"/>
    <w:rsid w:val="005078EE"/>
    <w:rsid w:val="00550BF1"/>
    <w:rsid w:val="0059028D"/>
    <w:rsid w:val="005979B8"/>
    <w:rsid w:val="005A190C"/>
    <w:rsid w:val="005F76C3"/>
    <w:rsid w:val="006265D0"/>
    <w:rsid w:val="00640172"/>
    <w:rsid w:val="006E5FE2"/>
    <w:rsid w:val="006F3BA6"/>
    <w:rsid w:val="00726794"/>
    <w:rsid w:val="0077253C"/>
    <w:rsid w:val="008412D5"/>
    <w:rsid w:val="008A3EAE"/>
    <w:rsid w:val="008B5B11"/>
    <w:rsid w:val="008E2C91"/>
    <w:rsid w:val="00930A31"/>
    <w:rsid w:val="00947707"/>
    <w:rsid w:val="009827E5"/>
    <w:rsid w:val="00A215D2"/>
    <w:rsid w:val="00A86593"/>
    <w:rsid w:val="00AA7598"/>
    <w:rsid w:val="00AB79CE"/>
    <w:rsid w:val="00AE4BBD"/>
    <w:rsid w:val="00B51910"/>
    <w:rsid w:val="00B730D1"/>
    <w:rsid w:val="00B93D10"/>
    <w:rsid w:val="00C22710"/>
    <w:rsid w:val="00D93430"/>
    <w:rsid w:val="00D95D84"/>
    <w:rsid w:val="00DC4F19"/>
    <w:rsid w:val="00E324A8"/>
    <w:rsid w:val="00E66E3A"/>
    <w:rsid w:val="00EB610E"/>
    <w:rsid w:val="00F67C14"/>
    <w:rsid w:val="00F863A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G</cp:lastModifiedBy>
  <cp:revision>7</cp:revision>
  <cp:lastPrinted>2020-11-24T03:02:00Z</cp:lastPrinted>
  <dcterms:created xsi:type="dcterms:W3CDTF">2025-04-02T17:39:00Z</dcterms:created>
  <dcterms:modified xsi:type="dcterms:W3CDTF">2025-07-19T14:26:00Z</dcterms:modified>
</cp:coreProperties>
</file>